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spacing w:lineRule="auto" w:line="360" w:before="120" w:after="120"/>
        <w:ind w:left="0" w:right="-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1.</w:t>
      </w:r>
      <w:r>
        <w:rPr>
          <w:rFonts w:cs="Times New Roman" w:ascii="Times New Roman" w:hAnsi="Times New Roman"/>
          <w:sz w:val="24"/>
          <w:szCs w:val="24"/>
        </w:rPr>
        <w:t xml:space="preserve"> Loci analyzed by multilocus sequencing typing genes. Primers forward and reverse were used for both DNA amplification and sequencing (Table S2). The natural polymorphisms between </w:t>
      </w:r>
      <w:r>
        <w:rPr>
          <w:rFonts w:cs="Times New Roman" w:ascii="Times New Roman" w:hAnsi="Times New Roman"/>
          <w:i/>
          <w:sz w:val="24"/>
          <w:szCs w:val="24"/>
        </w:rPr>
        <w:t>L. majo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enabled mapping the size of exchanged DNA by sequencing. The SNPs found in the hybri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263 of 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Figure 5 are listed by their respective position in the gene.</w:t>
      </w:r>
    </w:p>
    <w:tbl>
      <w:tblPr>
        <w:tblW w:w="8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39"/>
        <w:gridCol w:w="2195"/>
        <w:gridCol w:w="2195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 / SNPs positions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majo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Friedlin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JPCM5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Hybrid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n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263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mjF13.1500 / LinJ13_V3.1550 (557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7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3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4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2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2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5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5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5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37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13.152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13_V3.1580 (531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13.155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13_V3.1610 (553 bp fragment)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lineRule="auto" w:line="240" w:before="120" w:after="0"/>
      <w:ind w:left="1134" w:right="-539" w:hanging="0"/>
    </w:pPr>
    <w:rPr>
      <w:rFonts w:ascii="Arial" w:hAnsi="Arial" w:eastAsia="Times New Roman" w:cs="Times New Roman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3:27:00Z</dcterms:created>
  <dc:creator>ACoelh</dc:creator>
  <dc:description/>
  <cp:keywords/>
  <dc:language>en-US</dc:language>
  <cp:lastModifiedBy>Adriano Coelho</cp:lastModifiedBy>
  <dcterms:modified xsi:type="dcterms:W3CDTF">2012-06-13T13:27:00Z</dcterms:modified>
  <cp:revision>2</cp:revision>
  <dc:subject/>
  <dc:title/>
</cp:coreProperties>
</file>